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4A0CB" w14:textId="77777777" w:rsidR="00E678BC" w:rsidRDefault="00CF4B33" w:rsidP="00CF4B33">
      <w:r w:rsidRPr="00CF4B33">
        <w:t xml:space="preserve">Supplemental Document A: </w:t>
      </w:r>
    </w:p>
    <w:p w14:paraId="10C7C372" w14:textId="03E9D060" w:rsidR="00CF4B33" w:rsidRDefault="00CF4B33" w:rsidP="00CF4B33">
      <w:r w:rsidRPr="00CF4B33">
        <w:t>Website for the Banner Health COVID-19 Treatment</w:t>
      </w:r>
      <w:r w:rsidR="00715F22">
        <w:t xml:space="preserve">: </w:t>
      </w:r>
    </w:p>
    <w:p w14:paraId="0C06072A" w14:textId="5E8DB211" w:rsidR="00997D11" w:rsidRDefault="00E44FDA" w:rsidP="00CF4B33">
      <w:r w:rsidRPr="00E44FDA">
        <w:t>https://www.bannerhealth.com/staying-well/health-and-wellness/wellness/covid/treatment</w:t>
      </w:r>
    </w:p>
    <w:p w14:paraId="7CF51256" w14:textId="77777777" w:rsidR="00E44FDA" w:rsidRDefault="00E44FDA" w:rsidP="00CF4B33"/>
    <w:p w14:paraId="3E84739C" w14:textId="4A25F81F" w:rsidR="00E608DF" w:rsidRDefault="00E608DF" w:rsidP="00CF4B33"/>
    <w:p w14:paraId="2DAC93A8" w14:textId="50A95811" w:rsidR="00E608DF" w:rsidRDefault="00E608DF" w:rsidP="00CF4B33"/>
    <w:p w14:paraId="0BA45B52" w14:textId="77777777" w:rsidR="00E608DF" w:rsidRPr="00CF4B33" w:rsidRDefault="00E608DF" w:rsidP="00CF4B33"/>
    <w:p w14:paraId="73D08A1C" w14:textId="77777777" w:rsidR="00910D9D" w:rsidRPr="00910D9D" w:rsidRDefault="00910D9D" w:rsidP="00910D9D"/>
    <w:p w14:paraId="7AD0E670" w14:textId="70B5C6E5" w:rsidR="00536C06" w:rsidRDefault="00910D9D" w:rsidP="00910D9D">
      <w:r w:rsidRPr="00910D9D">
        <w:br w:type="page"/>
      </w:r>
      <w:r w:rsidR="00536C06">
        <w:lastRenderedPageBreak/>
        <w:t>Supplemental Table</w:t>
      </w:r>
      <w:r w:rsidR="00D3513A">
        <w:t>:</w:t>
      </w:r>
      <w:r w:rsidR="00536C06">
        <w:t xml:space="preserve"> </w:t>
      </w:r>
    </w:p>
    <w:p w14:paraId="658AB8CC" w14:textId="0BEF7494" w:rsidR="00AB388C" w:rsidRPr="00D3513A" w:rsidRDefault="00AB388C" w:rsidP="00AB388C">
      <w:pPr>
        <w:spacing w:after="0"/>
        <w:rPr>
          <w:rFonts w:cstheme="minorHAnsi"/>
        </w:rPr>
      </w:pPr>
      <w:r w:rsidRPr="00D3513A">
        <w:rPr>
          <w:rFonts w:cstheme="minorHAnsi"/>
        </w:rPr>
        <w:t xml:space="preserve">Supplemental Table S1. The highest level of oxygen </w:t>
      </w:r>
      <w:r w:rsidR="001A6991">
        <w:rPr>
          <w:rFonts w:cstheme="minorHAnsi"/>
        </w:rPr>
        <w:t>requirement</w:t>
      </w:r>
      <w:r w:rsidRPr="00D3513A">
        <w:rPr>
          <w:rFonts w:cstheme="minorHAnsi"/>
        </w:rPr>
        <w:t xml:space="preserve"> among the post-propensity matched hospitalized patients within 30 days of the index date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900"/>
        <w:gridCol w:w="900"/>
        <w:gridCol w:w="720"/>
        <w:gridCol w:w="900"/>
        <w:gridCol w:w="900"/>
        <w:gridCol w:w="720"/>
        <w:gridCol w:w="990"/>
        <w:gridCol w:w="810"/>
        <w:gridCol w:w="725"/>
      </w:tblGrid>
      <w:tr w:rsidR="00AB388C" w:rsidRPr="00256E10" w14:paraId="0C24CF5D" w14:textId="77777777" w:rsidTr="00844BB5">
        <w:tc>
          <w:tcPr>
            <w:tcW w:w="1975" w:type="dxa"/>
            <w:tcBorders>
              <w:top w:val="single" w:sz="4" w:space="0" w:color="auto"/>
            </w:tcBorders>
            <w:vAlign w:val="bottom"/>
          </w:tcPr>
          <w:p w14:paraId="15E0490C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F0A27" w14:textId="77777777" w:rsidR="00AB388C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1156E3B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mA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32B523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A5BC22D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35169B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Cas-Im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1257B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EF7AC30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5725E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Sotrovima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1848B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Control</w:t>
            </w:r>
          </w:p>
        </w:tc>
        <w:tc>
          <w:tcPr>
            <w:tcW w:w="725" w:type="dxa"/>
            <w:tcBorders>
              <w:top w:val="single" w:sz="4" w:space="0" w:color="auto"/>
            </w:tcBorders>
            <w:vAlign w:val="bottom"/>
          </w:tcPr>
          <w:p w14:paraId="3056C733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AB388C" w:rsidRPr="00256E10" w14:paraId="441E571E" w14:textId="77777777" w:rsidTr="00844BB5">
        <w:tc>
          <w:tcPr>
            <w:tcW w:w="1975" w:type="dxa"/>
            <w:vAlign w:val="bottom"/>
          </w:tcPr>
          <w:p w14:paraId="7B33E279" w14:textId="77777777" w:rsidR="00AB388C" w:rsidRPr="00256E10" w:rsidRDefault="00AB388C" w:rsidP="00844BB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08424EF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N=43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889AABC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N=849</w:t>
            </w:r>
          </w:p>
        </w:tc>
        <w:tc>
          <w:tcPr>
            <w:tcW w:w="720" w:type="dxa"/>
            <w:vAlign w:val="bottom"/>
          </w:tcPr>
          <w:p w14:paraId="1467B3D5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96ABB6F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  <w:r w:rsidRPr="00256E10">
              <w:rPr>
                <w:rFonts w:cstheme="minorHAnsi"/>
                <w:sz w:val="16"/>
                <w:szCs w:val="16"/>
              </w:rPr>
              <w:t>=4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3EA56EFC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</w:t>
            </w:r>
            <w:r w:rsidRPr="00256E10">
              <w:rPr>
                <w:rFonts w:cstheme="minorHAnsi"/>
                <w:sz w:val="16"/>
                <w:szCs w:val="16"/>
              </w:rPr>
              <w:t>=800</w:t>
            </w:r>
          </w:p>
        </w:tc>
        <w:tc>
          <w:tcPr>
            <w:tcW w:w="720" w:type="dxa"/>
            <w:vAlign w:val="bottom"/>
          </w:tcPr>
          <w:p w14:paraId="6B9F9555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430CB46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N=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3EF31DC3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N=49</w:t>
            </w:r>
          </w:p>
        </w:tc>
        <w:tc>
          <w:tcPr>
            <w:tcW w:w="725" w:type="dxa"/>
            <w:vAlign w:val="bottom"/>
          </w:tcPr>
          <w:p w14:paraId="0FC999CF" w14:textId="77777777" w:rsidR="00AB388C" w:rsidRPr="00256E10" w:rsidRDefault="00AB388C" w:rsidP="00844BB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B388C" w:rsidRPr="00256E10" w14:paraId="5C5978AF" w14:textId="77777777" w:rsidTr="00844BB5">
        <w:tc>
          <w:tcPr>
            <w:tcW w:w="1975" w:type="dxa"/>
            <w:vAlign w:val="bottom"/>
          </w:tcPr>
          <w:p w14:paraId="5B00E739" w14:textId="77777777" w:rsidR="00AB388C" w:rsidRPr="009F3928" w:rsidRDefault="00AB388C" w:rsidP="00844BB5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  <w:p w14:paraId="4CB360EE" w14:textId="4A822581" w:rsidR="00AB388C" w:rsidRPr="009F3928" w:rsidRDefault="00AB388C" w:rsidP="00844BB5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9F39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</w:t>
            </w:r>
            <w:r w:rsidR="009C420B" w:rsidRPr="009F3928">
              <w:rPr>
                <w:rFonts w:cstheme="minorHAnsi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9F3928">
              <w:rPr>
                <w:rFonts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9F3928" w:rsidRPr="009F39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</w:t>
            </w:r>
            <w:r w:rsidRPr="009F3928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erapy</w:t>
            </w:r>
          </w:p>
        </w:tc>
        <w:tc>
          <w:tcPr>
            <w:tcW w:w="900" w:type="dxa"/>
            <w:vAlign w:val="bottom"/>
          </w:tcPr>
          <w:p w14:paraId="189A6188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759C546D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95FD861" w14:textId="74FFB14D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&lt;0.01*</w:t>
            </w:r>
          </w:p>
        </w:tc>
        <w:tc>
          <w:tcPr>
            <w:tcW w:w="900" w:type="dxa"/>
            <w:vAlign w:val="bottom"/>
          </w:tcPr>
          <w:p w14:paraId="3CFCC19A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479C0BE8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881B0C0" w14:textId="1041D47B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&lt;0.01*</w:t>
            </w:r>
          </w:p>
        </w:tc>
        <w:tc>
          <w:tcPr>
            <w:tcW w:w="990" w:type="dxa"/>
            <w:vAlign w:val="bottom"/>
          </w:tcPr>
          <w:p w14:paraId="32669E0D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0" w:type="dxa"/>
            <w:vAlign w:val="bottom"/>
          </w:tcPr>
          <w:p w14:paraId="25CA2C92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81C9A54" w14:textId="2074F13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0.6</w:t>
            </w:r>
            <w:r w:rsidR="0012713C">
              <w:rPr>
                <w:rFonts w:cstheme="minorHAnsi"/>
                <w:sz w:val="16"/>
                <w:szCs w:val="16"/>
              </w:rPr>
              <w:t>7</w:t>
            </w:r>
            <w:r w:rsidRPr="00256E10">
              <w:rPr>
                <w:rFonts w:cstheme="minorHAnsi"/>
                <w:sz w:val="16"/>
                <w:szCs w:val="16"/>
              </w:rPr>
              <w:t>*</w:t>
            </w:r>
          </w:p>
        </w:tc>
      </w:tr>
      <w:tr w:rsidR="00AB388C" w:rsidRPr="00256E10" w14:paraId="79213B93" w14:textId="77777777" w:rsidTr="00844BB5">
        <w:tc>
          <w:tcPr>
            <w:tcW w:w="1975" w:type="dxa"/>
            <w:vAlign w:val="bottom"/>
          </w:tcPr>
          <w:p w14:paraId="6F77A830" w14:textId="77777777" w:rsidR="00AB388C" w:rsidRDefault="00AB388C" w:rsidP="00844BB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14:paraId="5C7C38BD" w14:textId="6D9F88E3" w:rsidR="00AB388C" w:rsidRPr="00256E10" w:rsidRDefault="00AB388C" w:rsidP="009F3928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color w:val="000000"/>
                <w:sz w:val="16"/>
                <w:szCs w:val="16"/>
              </w:rPr>
              <w:t xml:space="preserve">Mechanical ventilation </w:t>
            </w:r>
            <w:r w:rsidR="002E38D6">
              <w:rPr>
                <w:rFonts w:cstheme="minorHAnsi"/>
                <w:color w:val="000000"/>
                <w:sz w:val="16"/>
                <w:szCs w:val="16"/>
              </w:rPr>
              <w:t xml:space="preserve">and </w:t>
            </w:r>
            <w:r w:rsidR="009F3928">
              <w:rPr>
                <w:rFonts w:cstheme="minorHAnsi"/>
                <w:color w:val="000000"/>
                <w:sz w:val="16"/>
                <w:szCs w:val="16"/>
              </w:rPr>
              <w:t>n</w:t>
            </w:r>
            <w:r w:rsidR="002E38D6">
              <w:rPr>
                <w:rFonts w:cstheme="minorHAnsi"/>
                <w:color w:val="000000"/>
                <w:sz w:val="16"/>
                <w:szCs w:val="16"/>
              </w:rPr>
              <w:t>on-invasive ventilation (CPAP-BiPAP/</w:t>
            </w:r>
            <w:r w:rsidR="00264785" w:rsidRPr="00256E10">
              <w:rPr>
                <w:rFonts w:cstheme="minorHAnsi"/>
                <w:color w:val="000000"/>
                <w:sz w:val="16"/>
                <w:szCs w:val="16"/>
              </w:rPr>
              <w:t xml:space="preserve"> high flow O</w:t>
            </w:r>
            <w:r w:rsidR="009C420B">
              <w:rPr>
                <w:rFonts w:cstheme="minorHAnsi"/>
                <w:color w:val="000000"/>
                <w:sz w:val="16"/>
                <w:szCs w:val="16"/>
                <w:vertAlign w:val="subscript"/>
              </w:rPr>
              <w:t>2</w:t>
            </w:r>
            <w:r w:rsidR="00264785" w:rsidRPr="00256E10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24999BE1" w14:textId="33276C79" w:rsidR="00AB388C" w:rsidRPr="00256E10" w:rsidRDefault="00AA4083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  <w:r w:rsidR="00AB388C" w:rsidRPr="00256E10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.4</w:t>
            </w:r>
            <w:r w:rsidR="00AB388C"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33FDCBD3" w14:textId="6AEC9CBD" w:rsidR="00AB388C" w:rsidRPr="00256E10" w:rsidRDefault="009B669F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6</w:t>
            </w:r>
            <w:r w:rsidR="00AB388C" w:rsidRPr="00256E10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3.7</w:t>
            </w:r>
            <w:r w:rsidR="00AB388C"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bottom"/>
          </w:tcPr>
          <w:p w14:paraId="2A812343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3732915D" w14:textId="62E35F35" w:rsidR="00AB388C" w:rsidRPr="00256E10" w:rsidRDefault="00E05038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</w:t>
            </w:r>
            <w:r w:rsidR="00AB388C" w:rsidRPr="00256E10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6.5</w:t>
            </w:r>
            <w:r w:rsidR="00AB388C"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29FF7653" w14:textId="6FA82702" w:rsidR="00AB388C" w:rsidRPr="00256E10" w:rsidRDefault="00E05038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4</w:t>
            </w:r>
            <w:r w:rsidR="00AB388C" w:rsidRPr="00256E10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14.2</w:t>
            </w:r>
            <w:r w:rsidR="00AB388C"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bottom"/>
          </w:tcPr>
          <w:p w14:paraId="486B2A50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524328EF" w14:textId="72DB1E83" w:rsidR="00AB388C" w:rsidRPr="00256E10" w:rsidRDefault="004D4B7F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AB388C" w:rsidRPr="00256E10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.3</w:t>
            </w:r>
            <w:r w:rsidR="00AB388C"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bottom"/>
          </w:tcPr>
          <w:p w14:paraId="75864BE9" w14:textId="64E4A770" w:rsidR="00AB388C" w:rsidRPr="00256E10" w:rsidRDefault="004D4B7F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AB388C" w:rsidRPr="00256E10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4.1</w:t>
            </w:r>
            <w:r w:rsidR="00AB388C"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25" w:type="dxa"/>
            <w:vAlign w:val="bottom"/>
          </w:tcPr>
          <w:p w14:paraId="3C1B29D9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AB388C" w:rsidRPr="00256E10" w14:paraId="0B5C440E" w14:textId="77777777" w:rsidTr="00844BB5">
        <w:tc>
          <w:tcPr>
            <w:tcW w:w="1975" w:type="dxa"/>
            <w:vAlign w:val="bottom"/>
          </w:tcPr>
          <w:p w14:paraId="1D4EA774" w14:textId="77777777" w:rsidR="00AB388C" w:rsidRDefault="00AB388C" w:rsidP="00844BB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14:paraId="6D7ABBE5" w14:textId="77777777" w:rsidR="00AB388C" w:rsidRPr="00256E10" w:rsidRDefault="00AB388C" w:rsidP="009F3928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color w:val="000000"/>
                <w:sz w:val="16"/>
                <w:szCs w:val="16"/>
              </w:rPr>
              <w:t>Nasal Cannula</w:t>
            </w:r>
          </w:p>
        </w:tc>
        <w:tc>
          <w:tcPr>
            <w:tcW w:w="900" w:type="dxa"/>
            <w:vAlign w:val="bottom"/>
          </w:tcPr>
          <w:p w14:paraId="18872738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118 (26.9)</w:t>
            </w:r>
          </w:p>
        </w:tc>
        <w:tc>
          <w:tcPr>
            <w:tcW w:w="900" w:type="dxa"/>
            <w:vAlign w:val="bottom"/>
          </w:tcPr>
          <w:p w14:paraId="13F85FE5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294 (34.6)</w:t>
            </w:r>
          </w:p>
        </w:tc>
        <w:tc>
          <w:tcPr>
            <w:tcW w:w="720" w:type="dxa"/>
            <w:vAlign w:val="bottom"/>
          </w:tcPr>
          <w:p w14:paraId="3A8391C8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647C8B55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113 (28.2)</w:t>
            </w:r>
          </w:p>
        </w:tc>
        <w:tc>
          <w:tcPr>
            <w:tcW w:w="900" w:type="dxa"/>
            <w:vAlign w:val="bottom"/>
          </w:tcPr>
          <w:p w14:paraId="18FA2861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284 (35.5)</w:t>
            </w:r>
          </w:p>
        </w:tc>
        <w:tc>
          <w:tcPr>
            <w:tcW w:w="720" w:type="dxa"/>
            <w:vAlign w:val="bottom"/>
          </w:tcPr>
          <w:p w14:paraId="4FEBC550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22FD711F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5 (13.2)</w:t>
            </w:r>
          </w:p>
        </w:tc>
        <w:tc>
          <w:tcPr>
            <w:tcW w:w="810" w:type="dxa"/>
            <w:vAlign w:val="bottom"/>
          </w:tcPr>
          <w:p w14:paraId="6FE96AAE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10 (20.4)</w:t>
            </w:r>
          </w:p>
        </w:tc>
        <w:tc>
          <w:tcPr>
            <w:tcW w:w="725" w:type="dxa"/>
            <w:vAlign w:val="bottom"/>
          </w:tcPr>
          <w:p w14:paraId="68AE8CCB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AB388C" w:rsidRPr="00256E10" w14:paraId="094BDEA1" w14:textId="77777777" w:rsidTr="00844BB5">
        <w:tc>
          <w:tcPr>
            <w:tcW w:w="1975" w:type="dxa"/>
            <w:vAlign w:val="bottom"/>
          </w:tcPr>
          <w:p w14:paraId="6DAB8DAC" w14:textId="77777777" w:rsidR="00AB388C" w:rsidRDefault="00AB388C" w:rsidP="009F3928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  <w:p w14:paraId="6966EF5A" w14:textId="075960A0" w:rsidR="00AB388C" w:rsidRPr="00256E10" w:rsidRDefault="0060487B" w:rsidP="009F3928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 Oxygen Therapy</w:t>
            </w:r>
          </w:p>
        </w:tc>
        <w:tc>
          <w:tcPr>
            <w:tcW w:w="900" w:type="dxa"/>
            <w:vAlign w:val="bottom"/>
          </w:tcPr>
          <w:p w14:paraId="2CF930E1" w14:textId="019A6431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2</w:t>
            </w:r>
            <w:r w:rsidR="009B669F">
              <w:rPr>
                <w:rFonts w:cstheme="minorHAnsi"/>
                <w:sz w:val="16"/>
                <w:szCs w:val="16"/>
              </w:rPr>
              <w:t>93</w:t>
            </w:r>
            <w:r w:rsidRPr="00256E10">
              <w:rPr>
                <w:rFonts w:cstheme="minorHAnsi"/>
                <w:sz w:val="16"/>
                <w:szCs w:val="16"/>
              </w:rPr>
              <w:t xml:space="preserve"> (6</w:t>
            </w:r>
            <w:r w:rsidR="009B669F">
              <w:rPr>
                <w:rFonts w:cstheme="minorHAnsi"/>
                <w:sz w:val="16"/>
                <w:szCs w:val="16"/>
              </w:rPr>
              <w:t>6.7</w:t>
            </w:r>
            <w:r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6ED4F1C4" w14:textId="178BA94B" w:rsidR="00AB388C" w:rsidRPr="00256E10" w:rsidRDefault="009B669F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9</w:t>
            </w:r>
            <w:r w:rsidR="00AB388C" w:rsidRPr="00256E10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1.7</w:t>
            </w:r>
            <w:r w:rsidR="00AB388C"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bottom"/>
          </w:tcPr>
          <w:p w14:paraId="7A4BD7B9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4A9FC739" w14:textId="1C2C7C74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2</w:t>
            </w:r>
            <w:r w:rsidR="00E05038">
              <w:rPr>
                <w:rFonts w:cstheme="minorHAnsi"/>
                <w:sz w:val="16"/>
                <w:szCs w:val="16"/>
              </w:rPr>
              <w:t>62</w:t>
            </w:r>
            <w:r w:rsidRPr="00256E10">
              <w:rPr>
                <w:rFonts w:cstheme="minorHAnsi"/>
                <w:sz w:val="16"/>
                <w:szCs w:val="16"/>
              </w:rPr>
              <w:t xml:space="preserve"> (6</w:t>
            </w:r>
            <w:r w:rsidR="00E05038">
              <w:rPr>
                <w:rFonts w:cstheme="minorHAnsi"/>
                <w:sz w:val="16"/>
                <w:szCs w:val="16"/>
              </w:rPr>
              <w:t>5.3</w:t>
            </w:r>
            <w:r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6EAAA8A6" w14:textId="25177057" w:rsidR="00AB388C" w:rsidRPr="00256E10" w:rsidRDefault="00E05038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2</w:t>
            </w:r>
            <w:r w:rsidR="00AB388C" w:rsidRPr="00256E10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50.2</w:t>
            </w:r>
            <w:r w:rsidR="00AB388C"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20" w:type="dxa"/>
            <w:vAlign w:val="bottom"/>
          </w:tcPr>
          <w:p w14:paraId="2414EB6E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0" w:type="dxa"/>
            <w:vAlign w:val="bottom"/>
          </w:tcPr>
          <w:p w14:paraId="5198B001" w14:textId="05B64176" w:rsidR="00AB388C" w:rsidRPr="00256E10" w:rsidRDefault="004D4B7F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</w:t>
            </w:r>
            <w:r w:rsidR="00AB388C" w:rsidRPr="00256E10">
              <w:rPr>
                <w:rFonts w:cstheme="minorHAnsi"/>
                <w:sz w:val="16"/>
                <w:szCs w:val="16"/>
              </w:rPr>
              <w:t xml:space="preserve"> (</w:t>
            </w:r>
            <w:r>
              <w:rPr>
                <w:rFonts w:cstheme="minorHAnsi"/>
                <w:sz w:val="16"/>
                <w:szCs w:val="16"/>
              </w:rPr>
              <w:t>81.6</w:t>
            </w:r>
            <w:r w:rsidR="00AB388C"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bottom"/>
          </w:tcPr>
          <w:p w14:paraId="69A4F66B" w14:textId="66177536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3</w:t>
            </w:r>
            <w:r w:rsidR="004D4B7F">
              <w:rPr>
                <w:rFonts w:cstheme="minorHAnsi"/>
                <w:sz w:val="16"/>
                <w:szCs w:val="16"/>
              </w:rPr>
              <w:t>7</w:t>
            </w:r>
            <w:r w:rsidRPr="00256E10">
              <w:rPr>
                <w:rFonts w:cstheme="minorHAnsi"/>
                <w:sz w:val="16"/>
                <w:szCs w:val="16"/>
              </w:rPr>
              <w:t xml:space="preserve"> (7</w:t>
            </w:r>
            <w:r w:rsidR="004D4B7F">
              <w:rPr>
                <w:rFonts w:cstheme="minorHAnsi"/>
                <w:sz w:val="16"/>
                <w:szCs w:val="16"/>
              </w:rPr>
              <w:t>5.5</w:t>
            </w:r>
            <w:r w:rsidRPr="00256E10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25" w:type="dxa"/>
            <w:vAlign w:val="bottom"/>
          </w:tcPr>
          <w:p w14:paraId="788E61D3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AB388C" w:rsidRPr="00256E10" w14:paraId="0D1926C4" w14:textId="77777777" w:rsidTr="00844BB5">
        <w:tc>
          <w:tcPr>
            <w:tcW w:w="1975" w:type="dxa"/>
            <w:vAlign w:val="bottom"/>
          </w:tcPr>
          <w:p w14:paraId="1B8040D7" w14:textId="77777777" w:rsidR="00AB388C" w:rsidRDefault="00AB388C" w:rsidP="00844BB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14:paraId="02CD9A0E" w14:textId="77777777" w:rsidR="001A6991" w:rsidRDefault="001A6991" w:rsidP="00844BB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14:paraId="224433AD" w14:textId="161D72E6" w:rsidR="00AB388C" w:rsidRPr="00256E10" w:rsidRDefault="00AB388C" w:rsidP="00844BB5">
            <w:pPr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color w:val="000000"/>
                <w:sz w:val="16"/>
                <w:szCs w:val="16"/>
              </w:rPr>
              <w:t>Fully Vaccinated</w:t>
            </w:r>
            <w:r w:rsidR="00E60A06">
              <w:rPr>
                <w:rFonts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0" w:type="dxa"/>
            <w:vAlign w:val="bottom"/>
          </w:tcPr>
          <w:p w14:paraId="2D7F36D6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64 (14.6)</w:t>
            </w:r>
          </w:p>
        </w:tc>
        <w:tc>
          <w:tcPr>
            <w:tcW w:w="900" w:type="dxa"/>
            <w:vAlign w:val="bottom"/>
          </w:tcPr>
          <w:p w14:paraId="0467720F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127 (15.0)</w:t>
            </w:r>
          </w:p>
        </w:tc>
        <w:tc>
          <w:tcPr>
            <w:tcW w:w="720" w:type="dxa"/>
            <w:vAlign w:val="bottom"/>
          </w:tcPr>
          <w:p w14:paraId="0F8F536A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900" w:type="dxa"/>
            <w:vAlign w:val="bottom"/>
          </w:tcPr>
          <w:p w14:paraId="087FB233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51 (12.7)</w:t>
            </w:r>
          </w:p>
        </w:tc>
        <w:tc>
          <w:tcPr>
            <w:tcW w:w="900" w:type="dxa"/>
            <w:vAlign w:val="bottom"/>
          </w:tcPr>
          <w:p w14:paraId="25E3F3D8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112 (14.0)</w:t>
            </w:r>
          </w:p>
        </w:tc>
        <w:tc>
          <w:tcPr>
            <w:tcW w:w="720" w:type="dxa"/>
            <w:vAlign w:val="bottom"/>
          </w:tcPr>
          <w:p w14:paraId="350E6A7B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990" w:type="dxa"/>
            <w:vAlign w:val="bottom"/>
          </w:tcPr>
          <w:p w14:paraId="0517AF54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13 (34.2)</w:t>
            </w:r>
          </w:p>
        </w:tc>
        <w:tc>
          <w:tcPr>
            <w:tcW w:w="810" w:type="dxa"/>
            <w:vAlign w:val="bottom"/>
          </w:tcPr>
          <w:p w14:paraId="78ADD74B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15 (30.6)</w:t>
            </w:r>
          </w:p>
        </w:tc>
        <w:tc>
          <w:tcPr>
            <w:tcW w:w="725" w:type="dxa"/>
            <w:vAlign w:val="bottom"/>
          </w:tcPr>
          <w:p w14:paraId="402957C6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0.89</w:t>
            </w:r>
          </w:p>
        </w:tc>
      </w:tr>
      <w:tr w:rsidR="00AB388C" w:rsidRPr="00256E10" w14:paraId="0059C88D" w14:textId="77777777" w:rsidTr="00844BB5">
        <w:tc>
          <w:tcPr>
            <w:tcW w:w="1975" w:type="dxa"/>
            <w:tcBorders>
              <w:bottom w:val="single" w:sz="4" w:space="0" w:color="auto"/>
            </w:tcBorders>
            <w:vAlign w:val="bottom"/>
          </w:tcPr>
          <w:p w14:paraId="18F0ECE5" w14:textId="77777777" w:rsidR="00AB388C" w:rsidRDefault="00AB388C" w:rsidP="00844BB5">
            <w:pPr>
              <w:rPr>
                <w:rFonts w:cstheme="minorHAnsi"/>
                <w:color w:val="000000"/>
                <w:sz w:val="16"/>
                <w:szCs w:val="16"/>
              </w:rPr>
            </w:pPr>
          </w:p>
          <w:p w14:paraId="6DBCCFCD" w14:textId="07077814" w:rsidR="00AB388C" w:rsidRPr="00256E10" w:rsidRDefault="00AB388C" w:rsidP="00844BB5">
            <w:pPr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color w:val="000000"/>
                <w:sz w:val="16"/>
                <w:szCs w:val="16"/>
              </w:rPr>
              <w:t>Admission to ICU</w:t>
            </w:r>
            <w:r w:rsidR="00E60A06">
              <w:rPr>
                <w:rFonts w:cstheme="min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F7CD7AA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57 (13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36AA00C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167 (19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5C8ADFF9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&lt;0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6BF37C9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51 (12.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0CBFC2E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158 (19.8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2C96223D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&lt;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6AC5A7A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6 (15.8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6D17B0E7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9 (18.4)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40EA876A" w14:textId="77777777" w:rsidR="00AB388C" w:rsidRPr="00256E10" w:rsidRDefault="00AB388C" w:rsidP="00844BB5">
            <w:pPr>
              <w:jc w:val="right"/>
              <w:rPr>
                <w:rFonts w:cstheme="minorHAnsi"/>
                <w:sz w:val="16"/>
                <w:szCs w:val="16"/>
              </w:rPr>
            </w:pPr>
            <w:r w:rsidRPr="00256E10">
              <w:rPr>
                <w:rFonts w:cstheme="minorHAnsi"/>
                <w:sz w:val="16"/>
                <w:szCs w:val="16"/>
              </w:rPr>
              <w:t>0.98</w:t>
            </w:r>
          </w:p>
        </w:tc>
      </w:tr>
    </w:tbl>
    <w:p w14:paraId="0F6F70F0" w14:textId="77777777" w:rsidR="00AB388C" w:rsidRDefault="00AB388C" w:rsidP="00AB388C">
      <w:pPr>
        <w:spacing w:after="0"/>
        <w:rPr>
          <w:rFonts w:cstheme="minorHAnsi"/>
          <w:sz w:val="16"/>
          <w:szCs w:val="16"/>
        </w:rPr>
      </w:pPr>
      <w:r w:rsidRPr="000E427C">
        <w:rPr>
          <w:rFonts w:cstheme="minorHAnsi"/>
          <w:sz w:val="16"/>
          <w:szCs w:val="16"/>
        </w:rPr>
        <w:t xml:space="preserve">Data are presented as mean [SD] for continuous measures, and n (%) for categorical measures. </w:t>
      </w:r>
    </w:p>
    <w:p w14:paraId="414C6501" w14:textId="77777777" w:rsidR="00AB388C" w:rsidRPr="00256E10" w:rsidRDefault="00AB388C" w:rsidP="00AB388C">
      <w:pPr>
        <w:spacing w:after="0"/>
        <w:rPr>
          <w:rFonts w:cstheme="minorHAnsi"/>
          <w:sz w:val="16"/>
          <w:szCs w:val="16"/>
        </w:rPr>
      </w:pPr>
      <w:r w:rsidRPr="00256E10">
        <w:rPr>
          <w:rFonts w:cstheme="minorHAnsi"/>
          <w:sz w:val="16"/>
          <w:szCs w:val="16"/>
        </w:rPr>
        <w:t xml:space="preserve">Abbreviations: Cas-Imd: casirivimab-imdevimab; CPAP: continuous positive airway pressure; BiPAP: bilevel positive airway pressure; ICU: intensive care unit. </w:t>
      </w:r>
    </w:p>
    <w:p w14:paraId="2ACBB9F4" w14:textId="285894E1" w:rsidR="00AB388C" w:rsidRDefault="00AB388C" w:rsidP="00AB388C">
      <w:pPr>
        <w:spacing w:after="0"/>
        <w:rPr>
          <w:rFonts w:cstheme="minorHAnsi"/>
          <w:sz w:val="16"/>
          <w:szCs w:val="16"/>
        </w:rPr>
      </w:pPr>
      <w:r w:rsidRPr="00256E10">
        <w:rPr>
          <w:rFonts w:cstheme="minorHAnsi"/>
          <w:sz w:val="16"/>
          <w:szCs w:val="16"/>
        </w:rPr>
        <w:t>*</w:t>
      </w:r>
      <w:r w:rsidR="00DC3A43">
        <w:rPr>
          <w:rFonts w:cstheme="minorHAnsi"/>
          <w:sz w:val="16"/>
          <w:szCs w:val="16"/>
        </w:rPr>
        <w:t>p-value</w:t>
      </w:r>
      <w:r w:rsidR="00E60A06">
        <w:rPr>
          <w:rFonts w:cstheme="minorHAnsi"/>
          <w:sz w:val="16"/>
          <w:szCs w:val="16"/>
        </w:rPr>
        <w:t>s</w:t>
      </w:r>
      <w:r w:rsidR="00DC3A43">
        <w:rPr>
          <w:rFonts w:cstheme="minorHAnsi"/>
          <w:sz w:val="16"/>
          <w:szCs w:val="16"/>
        </w:rPr>
        <w:t xml:space="preserve"> account for pairing and are based on a Wald test.</w:t>
      </w:r>
    </w:p>
    <w:p w14:paraId="69544B89" w14:textId="5E90FD70" w:rsidR="00E60A06" w:rsidRPr="00256E10" w:rsidRDefault="00E60A06" w:rsidP="00AB388C">
      <w:pPr>
        <w:spacing w:after="0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*</w:t>
      </w:r>
      <w:r w:rsidR="0058739E">
        <w:rPr>
          <w:rFonts w:cstheme="minorHAnsi"/>
          <w:sz w:val="16"/>
          <w:szCs w:val="16"/>
        </w:rPr>
        <w:t xml:space="preserve">Vaccination status and admission to ICU </w:t>
      </w:r>
      <w:r w:rsidR="00A15A4A">
        <w:rPr>
          <w:rFonts w:cstheme="minorHAnsi"/>
          <w:sz w:val="16"/>
          <w:szCs w:val="16"/>
        </w:rPr>
        <w:t>p-values</w:t>
      </w:r>
      <w:r w:rsidR="0058739E">
        <w:rPr>
          <w:rFonts w:cstheme="minorHAnsi"/>
          <w:sz w:val="16"/>
          <w:szCs w:val="16"/>
        </w:rPr>
        <w:t xml:space="preserve"> do not account for pair</w:t>
      </w:r>
      <w:r w:rsidR="00A15A4A">
        <w:rPr>
          <w:rFonts w:cstheme="minorHAnsi"/>
          <w:sz w:val="16"/>
          <w:szCs w:val="16"/>
        </w:rPr>
        <w:t xml:space="preserve">ing and </w:t>
      </w:r>
      <w:r w:rsidR="003D116A">
        <w:rPr>
          <w:rFonts w:cstheme="minorHAnsi"/>
          <w:sz w:val="16"/>
          <w:szCs w:val="16"/>
        </w:rPr>
        <w:t>showing the results of</w:t>
      </w:r>
      <w:r w:rsidR="00A15A4A">
        <w:rPr>
          <w:rFonts w:cstheme="minorHAnsi"/>
          <w:sz w:val="16"/>
          <w:szCs w:val="16"/>
        </w:rPr>
        <w:t xml:space="preserve"> chi-squared test</w:t>
      </w:r>
      <w:r w:rsidR="003D116A">
        <w:rPr>
          <w:rFonts w:cstheme="minorHAnsi"/>
          <w:sz w:val="16"/>
          <w:szCs w:val="16"/>
        </w:rPr>
        <w:t>ing</w:t>
      </w:r>
      <w:r w:rsidR="00A15A4A">
        <w:rPr>
          <w:rFonts w:cstheme="minorHAnsi"/>
          <w:sz w:val="16"/>
          <w:szCs w:val="16"/>
        </w:rPr>
        <w:t>.</w:t>
      </w:r>
    </w:p>
    <w:p w14:paraId="227C5924" w14:textId="77777777" w:rsidR="00536C06" w:rsidRPr="00451849" w:rsidRDefault="00536C06" w:rsidP="00536C06"/>
    <w:p w14:paraId="2335728F" w14:textId="77777777" w:rsidR="00536C06" w:rsidRDefault="00536C06" w:rsidP="00910D9D"/>
    <w:p w14:paraId="3277E484" w14:textId="77777777" w:rsidR="00536C06" w:rsidRDefault="00536C06" w:rsidP="00910D9D"/>
    <w:p w14:paraId="47AF4653" w14:textId="77777777" w:rsidR="00D3513A" w:rsidRDefault="00D3513A">
      <w:r>
        <w:br w:type="page"/>
      </w:r>
    </w:p>
    <w:p w14:paraId="18499267" w14:textId="1AD06494" w:rsidR="00910D9D" w:rsidRDefault="00910D9D" w:rsidP="00910D9D">
      <w:r>
        <w:lastRenderedPageBreak/>
        <w:t>Supplemental Figure</w:t>
      </w:r>
      <w:r w:rsidR="00667739">
        <w:t>s:</w:t>
      </w:r>
    </w:p>
    <w:p w14:paraId="0CD5EC72" w14:textId="6C96B0C8" w:rsidR="00667739" w:rsidRPr="00667739" w:rsidRDefault="00667739" w:rsidP="00667739">
      <w:r>
        <w:t xml:space="preserve">Supplemental </w:t>
      </w:r>
      <w:r w:rsidRPr="00667739">
        <w:t xml:space="preserve">Figure S1. Duration between COVID-19 test positivity and monoclonal antibody infusion among </w:t>
      </w:r>
      <w:r w:rsidR="00F065DC">
        <w:t>c</w:t>
      </w:r>
      <w:r w:rsidR="004B6149">
        <w:t>asirivimab-</w:t>
      </w:r>
      <w:r w:rsidR="00F065DC">
        <w:t>i</w:t>
      </w:r>
      <w:r w:rsidR="004B6149">
        <w:t>mdevimab</w:t>
      </w:r>
      <w:r w:rsidR="002705B9">
        <w:t xml:space="preserve"> and </w:t>
      </w:r>
      <w:r w:rsidR="00F065DC">
        <w:t>s</w:t>
      </w:r>
      <w:r w:rsidR="002705B9">
        <w:t>otrovimab cohorts</w:t>
      </w:r>
      <w:r w:rsidRPr="00667739">
        <w:t xml:space="preserve"> (days).</w:t>
      </w:r>
    </w:p>
    <w:p w14:paraId="59A5D5E4" w14:textId="3AD21833" w:rsidR="00910D9D" w:rsidRPr="00910D9D" w:rsidRDefault="006A4628" w:rsidP="00910D9D">
      <w:r>
        <w:rPr>
          <w:noProof/>
        </w:rPr>
        <w:drawing>
          <wp:inline distT="0" distB="0" distL="0" distR="0" wp14:anchorId="28F731B9" wp14:editId="2E3B4DD7">
            <wp:extent cx="5074920" cy="6515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4920" cy="651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9D72F" w14:textId="77777777" w:rsidR="00910D9D" w:rsidRPr="00910D9D" w:rsidRDefault="00910D9D" w:rsidP="00910D9D"/>
    <w:p w14:paraId="6280F45F" w14:textId="77777777" w:rsidR="00910D9D" w:rsidRPr="00910D9D" w:rsidRDefault="00910D9D" w:rsidP="00910D9D">
      <w:r w:rsidRPr="00910D9D">
        <w:br w:type="page"/>
      </w:r>
    </w:p>
    <w:p w14:paraId="2D435E8B" w14:textId="75FCDF48" w:rsidR="00667739" w:rsidRPr="00667739" w:rsidRDefault="00667739" w:rsidP="00667739">
      <w:r>
        <w:lastRenderedPageBreak/>
        <w:t xml:space="preserve">Supplemental </w:t>
      </w:r>
      <w:r w:rsidRPr="00667739">
        <w:t>Figure S</w:t>
      </w:r>
      <w:r>
        <w:t>2</w:t>
      </w:r>
      <w:r w:rsidRPr="00667739">
        <w:t xml:space="preserve">. Duration between COVID-19 test positivity and monoclonal antibody infusion among </w:t>
      </w:r>
      <w:r w:rsidR="006E6866">
        <w:t>c</w:t>
      </w:r>
      <w:r w:rsidR="00327C22">
        <w:t>asirivimab-</w:t>
      </w:r>
      <w:r w:rsidR="006E6866">
        <w:t>i</w:t>
      </w:r>
      <w:r w:rsidR="00327C22">
        <w:t>mdevimab monoclonal antibody cohort</w:t>
      </w:r>
      <w:r w:rsidRPr="00667739">
        <w:t xml:space="preserve"> (days).</w:t>
      </w:r>
    </w:p>
    <w:p w14:paraId="66B8DF18" w14:textId="148B9745" w:rsidR="0077568C" w:rsidRDefault="00D21F45">
      <w:r>
        <w:rPr>
          <w:noProof/>
        </w:rPr>
        <w:drawing>
          <wp:inline distT="0" distB="0" distL="0" distR="0" wp14:anchorId="4A36E8FD" wp14:editId="7D47554C">
            <wp:extent cx="5943600" cy="56845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8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85380" w14:textId="0DB98401" w:rsidR="0077568C" w:rsidRDefault="0077568C">
      <w:r>
        <w:br w:type="page"/>
      </w:r>
    </w:p>
    <w:p w14:paraId="58C355F7" w14:textId="2E95E36E" w:rsidR="0095404E" w:rsidRPr="0095404E" w:rsidRDefault="0095404E" w:rsidP="0095404E">
      <w:r w:rsidRPr="0095404E">
        <w:lastRenderedPageBreak/>
        <w:t xml:space="preserve">Supplemental Figure </w:t>
      </w:r>
      <w:r w:rsidR="002705B9">
        <w:t>3</w:t>
      </w:r>
      <w:r w:rsidRPr="0095404E">
        <w:t xml:space="preserve">. Duration between COVID-19 test positivity and monoclonal antibody infusion among </w:t>
      </w:r>
      <w:r w:rsidR="006E6866">
        <w:t>s</w:t>
      </w:r>
      <w:r>
        <w:t>otrovimab</w:t>
      </w:r>
      <w:r w:rsidRPr="0095404E">
        <w:t xml:space="preserve"> monoclonal antibody cohort (days).</w:t>
      </w:r>
    </w:p>
    <w:p w14:paraId="623420F0" w14:textId="4D09BC4C" w:rsidR="0077568C" w:rsidRDefault="00796E16">
      <w:r>
        <w:rPr>
          <w:noProof/>
        </w:rPr>
        <w:drawing>
          <wp:inline distT="0" distB="0" distL="0" distR="0" wp14:anchorId="09899990" wp14:editId="00DFAAEC">
            <wp:extent cx="5943600" cy="56616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61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85541" w14:textId="7D2B7620" w:rsidR="00DD146B" w:rsidRDefault="00DD146B">
      <w:r>
        <w:br w:type="page"/>
      </w:r>
    </w:p>
    <w:p w14:paraId="7183FE2A" w14:textId="4C0BEB81" w:rsidR="005F5138" w:rsidRPr="005F5138" w:rsidRDefault="00126171" w:rsidP="005F5138">
      <w:r w:rsidRPr="00126171">
        <w:lastRenderedPageBreak/>
        <w:t>Supplemental Figure S</w:t>
      </w:r>
      <w:r>
        <w:t>4</w:t>
      </w:r>
      <w:r w:rsidR="005F5138" w:rsidRPr="005F5138">
        <w:t>. Kaplan-Meier survival curves for the effect of monoclonal antibody administration on the composite outcome compared to the post-propensity matched untreated control cohort.</w:t>
      </w:r>
    </w:p>
    <w:p w14:paraId="075FAFD3" w14:textId="246E4419" w:rsidR="00DD146B" w:rsidRDefault="00DF21F2">
      <w:r w:rsidRPr="00B06A02">
        <w:rPr>
          <w:noProof/>
        </w:rPr>
        <w:drawing>
          <wp:inline distT="0" distB="0" distL="0" distR="0" wp14:anchorId="3537497A" wp14:editId="250A915B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41049" w14:textId="05519E8F" w:rsidR="000C115F" w:rsidRDefault="000C115F"/>
    <w:p w14:paraId="273C85DA" w14:textId="57E7D4FC" w:rsidR="000C115F" w:rsidRDefault="000C115F">
      <w:r>
        <w:br w:type="page"/>
      </w:r>
    </w:p>
    <w:p w14:paraId="47AEAFEF" w14:textId="791D8DBB" w:rsidR="008D3BF8" w:rsidRDefault="008D3BF8" w:rsidP="008D3BF8">
      <w:pPr>
        <w:rPr>
          <w:rFonts w:cstheme="minorHAnsi"/>
        </w:rPr>
      </w:pPr>
      <w:r w:rsidRPr="008D3BF8">
        <w:rPr>
          <w:rFonts w:cstheme="minorHAnsi"/>
        </w:rPr>
        <w:lastRenderedPageBreak/>
        <w:t xml:space="preserve">Supplemental Figure </w:t>
      </w:r>
      <w:r>
        <w:rPr>
          <w:rFonts w:cstheme="minorHAnsi"/>
        </w:rPr>
        <w:t>S</w:t>
      </w:r>
      <w:r w:rsidRPr="008D3BF8">
        <w:rPr>
          <w:rFonts w:cstheme="minorHAnsi"/>
        </w:rPr>
        <w:t>5. Kaplan-Meier survival curves for the effect of Casirivimab-Imdevimab monoclonal antibody administration on the composite outcome compared to the post-propensity matched untreated control cohort.</w:t>
      </w:r>
    </w:p>
    <w:p w14:paraId="7DD3274E" w14:textId="544F5D3A" w:rsidR="00AF6692" w:rsidRDefault="00AE54B1" w:rsidP="008D3BF8">
      <w:pPr>
        <w:rPr>
          <w:rFonts w:cstheme="minorHAnsi"/>
        </w:rPr>
      </w:pPr>
      <w:r w:rsidRPr="00F95EB2">
        <w:rPr>
          <w:rFonts w:cstheme="minorHAnsi"/>
          <w:noProof/>
        </w:rPr>
        <w:drawing>
          <wp:inline distT="0" distB="0" distL="0" distR="0" wp14:anchorId="03B85DA7" wp14:editId="52ED9281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25DCB" w14:textId="0014FACF" w:rsidR="00AF6692" w:rsidRDefault="00AF6692" w:rsidP="008D3BF8">
      <w:pPr>
        <w:rPr>
          <w:rFonts w:cstheme="minorHAnsi"/>
        </w:rPr>
      </w:pPr>
    </w:p>
    <w:p w14:paraId="3FE6844E" w14:textId="096E8B84" w:rsidR="00AF6692" w:rsidRDefault="00AF6692">
      <w:pPr>
        <w:rPr>
          <w:rFonts w:cstheme="minorHAnsi"/>
        </w:rPr>
      </w:pPr>
      <w:r>
        <w:rPr>
          <w:rFonts w:cstheme="minorHAnsi"/>
        </w:rPr>
        <w:br w:type="page"/>
      </w:r>
    </w:p>
    <w:p w14:paraId="3E026ACC" w14:textId="466F9DD4" w:rsidR="0086689F" w:rsidRPr="0086689F" w:rsidRDefault="0086689F" w:rsidP="0086689F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l </w:t>
      </w:r>
      <w:r w:rsidRPr="0086689F">
        <w:rPr>
          <w:rFonts w:cstheme="minorHAnsi"/>
        </w:rPr>
        <w:t>Figure</w:t>
      </w:r>
      <w:r>
        <w:rPr>
          <w:rFonts w:cstheme="minorHAnsi"/>
        </w:rPr>
        <w:t xml:space="preserve"> S6</w:t>
      </w:r>
      <w:r w:rsidRPr="0086689F">
        <w:rPr>
          <w:rFonts w:cstheme="minorHAnsi"/>
        </w:rPr>
        <w:t>. Kaplan-Meier survival curves for the effect of sotrovimab monoclonal antibody administration on the composite outcome compared to the post-propensity matched untreated control cohort.</w:t>
      </w:r>
    </w:p>
    <w:p w14:paraId="70EB0CA2" w14:textId="7A6B94BF" w:rsidR="00AF6692" w:rsidRPr="008D3BF8" w:rsidRDefault="00332C75" w:rsidP="008D3BF8">
      <w:pPr>
        <w:rPr>
          <w:rFonts w:cstheme="minorHAnsi"/>
        </w:rPr>
      </w:pPr>
      <w:r w:rsidRPr="00F95EB2">
        <w:rPr>
          <w:rFonts w:cstheme="minorHAnsi"/>
          <w:noProof/>
        </w:rPr>
        <w:drawing>
          <wp:inline distT="0" distB="0" distL="0" distR="0" wp14:anchorId="0C364DA3" wp14:editId="1A4D2F93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2AAC0" w14:textId="77777777" w:rsidR="000C115F" w:rsidRDefault="000C115F"/>
    <w:p w14:paraId="7A7CCAD0" w14:textId="75EC964C" w:rsidR="00F40B15" w:rsidRDefault="00F40B15"/>
    <w:sectPr w:rsidR="00F40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45E"/>
    <w:rsid w:val="00074C04"/>
    <w:rsid w:val="000C115F"/>
    <w:rsid w:val="000C2CE0"/>
    <w:rsid w:val="00101D32"/>
    <w:rsid w:val="00126171"/>
    <w:rsid w:val="0012713C"/>
    <w:rsid w:val="00156176"/>
    <w:rsid w:val="001A26FA"/>
    <w:rsid w:val="001A5010"/>
    <w:rsid w:val="001A6991"/>
    <w:rsid w:val="00264785"/>
    <w:rsid w:val="002705B9"/>
    <w:rsid w:val="00280A88"/>
    <w:rsid w:val="00280F95"/>
    <w:rsid w:val="002E38D6"/>
    <w:rsid w:val="003045AB"/>
    <w:rsid w:val="00327C22"/>
    <w:rsid w:val="00332C75"/>
    <w:rsid w:val="003D116A"/>
    <w:rsid w:val="004222CA"/>
    <w:rsid w:val="004B6149"/>
    <w:rsid w:val="004D4B7F"/>
    <w:rsid w:val="004E3814"/>
    <w:rsid w:val="00536C06"/>
    <w:rsid w:val="0058739E"/>
    <w:rsid w:val="005F5138"/>
    <w:rsid w:val="0060487B"/>
    <w:rsid w:val="00667739"/>
    <w:rsid w:val="006A4628"/>
    <w:rsid w:val="006A6BB1"/>
    <w:rsid w:val="006C34F6"/>
    <w:rsid w:val="006E6866"/>
    <w:rsid w:val="00715F22"/>
    <w:rsid w:val="0077568C"/>
    <w:rsid w:val="00796E16"/>
    <w:rsid w:val="0086689F"/>
    <w:rsid w:val="00876815"/>
    <w:rsid w:val="008D3BF8"/>
    <w:rsid w:val="00910D9D"/>
    <w:rsid w:val="0092319B"/>
    <w:rsid w:val="00952006"/>
    <w:rsid w:val="0095404E"/>
    <w:rsid w:val="009759E5"/>
    <w:rsid w:val="00997D11"/>
    <w:rsid w:val="009B669F"/>
    <w:rsid w:val="009C420B"/>
    <w:rsid w:val="009E446E"/>
    <w:rsid w:val="009F3928"/>
    <w:rsid w:val="00A15A4A"/>
    <w:rsid w:val="00AA4083"/>
    <w:rsid w:val="00AB388C"/>
    <w:rsid w:val="00AE54B1"/>
    <w:rsid w:val="00AF6692"/>
    <w:rsid w:val="00C8745E"/>
    <w:rsid w:val="00CF4B33"/>
    <w:rsid w:val="00D21F45"/>
    <w:rsid w:val="00D3513A"/>
    <w:rsid w:val="00D369BE"/>
    <w:rsid w:val="00D5317E"/>
    <w:rsid w:val="00DA3DDE"/>
    <w:rsid w:val="00DC3A43"/>
    <w:rsid w:val="00DD146B"/>
    <w:rsid w:val="00DD6F2B"/>
    <w:rsid w:val="00DF21F2"/>
    <w:rsid w:val="00E05038"/>
    <w:rsid w:val="00E11A3A"/>
    <w:rsid w:val="00E44FDA"/>
    <w:rsid w:val="00E608DF"/>
    <w:rsid w:val="00E60A06"/>
    <w:rsid w:val="00E678BC"/>
    <w:rsid w:val="00F004DC"/>
    <w:rsid w:val="00F065DC"/>
    <w:rsid w:val="00F40B15"/>
    <w:rsid w:val="00F41ACC"/>
    <w:rsid w:val="00F96817"/>
    <w:rsid w:val="00FD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5CD78"/>
  <w15:chartTrackingRefBased/>
  <w15:docId w15:val="{073D279C-B33A-456B-8CDE-2230BBF7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0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78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78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0F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372</Words>
  <Characters>2216</Characters>
  <Application>Microsoft Office Word</Application>
  <DocSecurity>0</DocSecurity>
  <Lines>8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ir Tanriover</dc:creator>
  <cp:keywords/>
  <dc:description/>
  <cp:lastModifiedBy>Tanriover, Bekir - (btanriover)</cp:lastModifiedBy>
  <cp:revision>41</cp:revision>
  <dcterms:created xsi:type="dcterms:W3CDTF">2022-08-02T22:16:00Z</dcterms:created>
  <dcterms:modified xsi:type="dcterms:W3CDTF">2022-08-18T17:49:00Z</dcterms:modified>
</cp:coreProperties>
</file>